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5081CD" w14:textId="77777777" w:rsidR="00783348" w:rsidRPr="00CF4000" w:rsidRDefault="00783348" w:rsidP="00783348">
      <w:pPr>
        <w:rPr>
          <w:rFonts w:ascii="Cambria" w:hAnsi="Cambria" w:cs="Arial"/>
          <w:lang w:val="en-GB"/>
        </w:rPr>
      </w:pPr>
      <w:r>
        <w:rPr>
          <w:rFonts w:ascii="Cambria" w:hAnsi="Cambria" w:cs="Arial"/>
          <w:b/>
          <w:lang w:val="en-GB"/>
        </w:rPr>
        <w:t>S</w:t>
      </w:r>
      <w:r w:rsidR="009A085E">
        <w:rPr>
          <w:rFonts w:ascii="Cambria" w:hAnsi="Cambria" w:cs="Arial"/>
          <w:b/>
          <w:lang w:val="en-GB"/>
        </w:rPr>
        <w:t>3 Table</w:t>
      </w:r>
      <w:r w:rsidRPr="00CF4000">
        <w:rPr>
          <w:rFonts w:ascii="Cambria" w:hAnsi="Cambria" w:cs="Arial"/>
          <w:b/>
          <w:lang w:val="en-GB"/>
        </w:rPr>
        <w:t xml:space="preserve">. </w:t>
      </w:r>
      <w:r w:rsidRPr="00CF4000">
        <w:rPr>
          <w:rFonts w:ascii="Cambria" w:hAnsi="Cambria" w:cs="Arial"/>
          <w:lang w:val="en-GB"/>
        </w:rPr>
        <w:t xml:space="preserve">Genes with SNPs in the top 1% of </w:t>
      </w:r>
      <w:r w:rsidRPr="00CF4000">
        <w:rPr>
          <w:rFonts w:ascii="Cambria" w:hAnsi="Cambria" w:cs="Arial"/>
          <w:i/>
          <w:lang w:val="en-GB"/>
        </w:rPr>
        <w:t>|iHS|</w:t>
      </w:r>
      <w:r w:rsidRPr="00CF4000">
        <w:rPr>
          <w:rFonts w:ascii="Cambria" w:hAnsi="Cambria" w:cs="Arial"/>
          <w:lang w:val="en-GB"/>
        </w:rPr>
        <w:t xml:space="preserve"> values in each population using Beagle-imputed haplotypes, with median |</w:t>
      </w:r>
      <w:r w:rsidRPr="00CF4000">
        <w:rPr>
          <w:rFonts w:ascii="Cambria" w:hAnsi="Cambria" w:cs="Arial"/>
          <w:i/>
          <w:lang w:val="en-GB"/>
        </w:rPr>
        <w:t>iHS|</w:t>
      </w:r>
      <w:r w:rsidRPr="00CF4000">
        <w:rPr>
          <w:rFonts w:ascii="Cambria" w:hAnsi="Cambria" w:cs="Arial"/>
          <w:lang w:val="en-GB"/>
        </w:rPr>
        <w:t xml:space="preserve"> values per gene. </w:t>
      </w:r>
      <w:r>
        <w:rPr>
          <w:rFonts w:ascii="Cambria" w:hAnsi="Cambria" w:cs="Arial"/>
          <w:lang w:val="en-GB"/>
        </w:rPr>
        <w:t xml:space="preserve">Only the 79 </w:t>
      </w:r>
      <w:r w:rsidRPr="00CF4000">
        <w:rPr>
          <w:rFonts w:ascii="Cambria" w:hAnsi="Cambria" w:cs="Arial"/>
          <w:lang w:val="en-GB"/>
        </w:rPr>
        <w:t>genes with 2 or more SNP hits across or within populations are shown.</w:t>
      </w:r>
    </w:p>
    <w:tbl>
      <w:tblPr>
        <w:tblW w:w="9669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597"/>
        <w:gridCol w:w="1985"/>
        <w:gridCol w:w="1559"/>
        <w:gridCol w:w="1134"/>
        <w:gridCol w:w="1418"/>
        <w:gridCol w:w="1134"/>
        <w:gridCol w:w="991"/>
        <w:gridCol w:w="851"/>
      </w:tblGrid>
      <w:tr w:rsidR="00783348" w:rsidRPr="00CF4000" w14:paraId="3BD9BE9F" w14:textId="77777777" w:rsidTr="009A085E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C0C0C0" w:fill="FFFFFF" w:themeFill="background1"/>
            <w:vAlign w:val="bottom"/>
          </w:tcPr>
          <w:p w14:paraId="6E905C34" w14:textId="77777777" w:rsidR="00783348" w:rsidRPr="00CF4000" w:rsidRDefault="00783348" w:rsidP="00835B4B">
            <w:pPr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bookmarkStart w:id="0" w:name="_GoBack" w:colFirst="0" w:colLast="7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Chr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332E22B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Gene</w:t>
            </w:r>
          </w:p>
          <w:p w14:paraId="0BF688A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ID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0BE4E45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Gene</w:t>
            </w:r>
          </w:p>
          <w:p w14:paraId="671841C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nam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28A16D2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Thailand (iHS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53E4570A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Cambodia</w:t>
            </w:r>
          </w:p>
          <w:p w14:paraId="79EC027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(iHS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6E281F7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Gambia</w:t>
            </w:r>
          </w:p>
          <w:p w14:paraId="144B2E8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(iHS)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2343FFD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ind w:left="-109" w:firstLine="45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Malawi (iHS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C0C0C0" w:fill="FFFFFF" w:themeFill="background1"/>
          </w:tcPr>
          <w:p w14:paraId="02BA304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Total SNPs</w:t>
            </w:r>
          </w:p>
        </w:tc>
      </w:tr>
      <w:bookmarkEnd w:id="0"/>
      <w:tr w:rsidR="00783348" w:rsidRPr="00CF4000" w14:paraId="2CE9866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B72BC85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B7143A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1138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8FF41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93523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C7107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CF1C9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49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89913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9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B94F78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6</w:t>
            </w:r>
          </w:p>
        </w:tc>
      </w:tr>
      <w:tr w:rsidR="00783348" w:rsidRPr="00CF4000" w14:paraId="38F5C798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15D627BD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BF3CF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113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9308F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SURFIN1.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CB531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5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3F095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4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556D9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5971A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368DD1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</w:tr>
      <w:tr w:rsidR="00783348" w:rsidRPr="00CF4000" w14:paraId="7BC9258F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47F6D3B5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24972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2200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C7893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LSA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E6BDF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13A50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AE924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3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2F538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7A3A3A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783348" w:rsidRPr="00CF4000" w14:paraId="231D7F7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6EB2E97D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B45B1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2208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16825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CLAG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93951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CC018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647FC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8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86AAF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C58BB7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</w:tr>
      <w:tr w:rsidR="00783348" w:rsidRPr="00CF4000" w14:paraId="1A37AF4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3DAF6546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CD09F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2210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052DC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B97F8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5E819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9F2B8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554BB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9472A8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783348" w:rsidRPr="00CF4000" w14:paraId="3A401D2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654CD52B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9AB54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3227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2A2D4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17E29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5DC1E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E4BA7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7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D1874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E3E61F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0919AE3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48AB9A2A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46292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3047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A5AC9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DAD43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0C97E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2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2C42C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0B69B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3E2A67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4D2FA1B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393CBB7C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F15F8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3082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EADC4A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11F4B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E54D9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DDAC0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1CBDF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2B1770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14BC279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375B5AA5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B1472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119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02990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B470E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5D7C2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70E3C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9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DEE33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1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0BFAF7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36500E8E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11471217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8DAE1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140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5D330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7B58B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06BDF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B29F0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49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8A768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3F2D7D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0AD4A10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384B2C30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EAF5A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174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DF7ED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127A5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6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EB387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E2DCB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0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393E8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0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51FAA4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</w:tr>
      <w:tr w:rsidR="00783348" w:rsidRPr="00CF4000" w14:paraId="23C29138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1A32D367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E4D6E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199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16515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3C1BA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FD985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3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CAA80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0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9C437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4D53E4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3C74640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7A49D500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7D620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200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26784A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E18F5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43E77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14E18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45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1C010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D61653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</w:tr>
      <w:tr w:rsidR="00783348" w:rsidRPr="00CF4000" w14:paraId="251CA7A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582EBFE7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84ECD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217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7DD6F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AD38D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6A924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79B50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6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21EF1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BDCEA7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</w:tr>
      <w:tr w:rsidR="00783348" w:rsidRPr="00CF4000" w14:paraId="23AA1B0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5758C799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EE242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118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EECC4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1EC7C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E237C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822F5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5E43D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15C796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68084333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4FDC386E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6DC01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250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6EC39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52492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CD3A1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4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39F41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562CF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907B71A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783348" w:rsidRPr="00CF4000" w14:paraId="00CD2EE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006E4CE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846E2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526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83AF2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E3603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EEA07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8E5BC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0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62DE3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9F4D64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</w:tr>
      <w:tr w:rsidR="00783348" w:rsidRPr="00CF4000" w14:paraId="0BF001C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5A8CDD82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1AA7A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5328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9EBEC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08F37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6FFD2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4FCFE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E7D21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873C24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7E874A33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11819BFF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4A318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5089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5B8C4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2106A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0A5CA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2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92A21A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61BB7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E611C4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7811CB81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7368861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1AC2D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5243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B15E2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76439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0C5CA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4C9B7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F3E6D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3EA8C3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783348" w:rsidRPr="00CF4000" w14:paraId="35415A7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5DB91689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A27D9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91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B8819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CG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513EA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DC4AC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2CA4A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2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B5930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9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5D55C4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</w:tr>
      <w:tr w:rsidR="00783348" w:rsidRPr="00CF4000" w14:paraId="79B8384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73794AB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4F220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93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D8A84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CG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BC87C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B2C5C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3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5A11E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7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6D7DA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379FBA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</w:tr>
      <w:tr w:rsidR="00783348" w:rsidRPr="00CF4000" w14:paraId="49320CE1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B53850B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23C6A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9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88850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6341C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DEE44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E85D2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41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4B31A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CBDD21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13D2C22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0250110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A676D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100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28E5A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FEF43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EB8C7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3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788AC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0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7083B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A7A607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</w:tr>
      <w:tr w:rsidR="00783348" w:rsidRPr="00CF4000" w14:paraId="55665837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176EB8EC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B8E10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102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9E3C6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7F703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FFD38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63BA9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4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F9073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9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995DDB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</w:tr>
      <w:tr w:rsidR="00783348" w:rsidRPr="00CF4000" w14:paraId="203813B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5253276C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1C343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13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0C4E5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254A9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6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AAB86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7025F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6CA47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3EEEE4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</w:tr>
      <w:tr w:rsidR="00783348" w:rsidRPr="00CF4000" w14:paraId="5FA0F6A8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258A82D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387A4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94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B7A48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CG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3075E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2755F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18B55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F1028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FFAB28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3F413F3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3D237BA6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4B695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083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1621B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18A99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2F21E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358F0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9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BC40F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3159D5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3D09CD4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4522CE16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49092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092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F1950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a55-1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EF28A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F752D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325A4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0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7BE0A8A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0A74B8A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783348" w:rsidRPr="00CF4000" w14:paraId="4D3B439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3C148544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495A3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094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15F77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C499F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53F9B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A0B36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1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0F7E4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66BB63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696BBEC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759BB963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23EF2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09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9A32B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993D7A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2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D8295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4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B7CFE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41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AF486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A786FF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</w:tr>
      <w:tr w:rsidR="00783348" w:rsidRPr="00CF4000" w14:paraId="28A8C60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6581C728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C2299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260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C25A7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14CA6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A5254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943BF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37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CD091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1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3E1633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783348" w:rsidRPr="00CF4000" w14:paraId="512B56A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6DC183C2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E8906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9017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F9959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ED971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C9BB9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2EB48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6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D1422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7E32C6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1DE5A433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6A7A8A6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FD9E5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9034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AFD4E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DEAD/DEAH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88953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D02D6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6A8F8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3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10EFF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2D3440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</w:tr>
      <w:tr w:rsidR="00783348" w:rsidRPr="00CF4000" w14:paraId="3560D91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DD90256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3B4D7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9139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18DA1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72FC0A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3C167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3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37101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0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72723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5958D7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4CC8966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5F74E613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AB52E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9164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972B6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68C19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D7C06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FC331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0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41AC4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77A602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783348" w:rsidRPr="00CF4000" w14:paraId="31B4F65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463E06FE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9F0C7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9199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AF564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8CC79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D1CCE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AE02E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48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B2E52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70D3B9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783348" w:rsidRPr="00CF4000" w14:paraId="556DC34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65A33B5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7E55A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9033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A9030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E4B8D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94FA6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567B5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7C758A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59FFB0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783348" w:rsidRPr="00CF4000" w14:paraId="46BE8F8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6EE8B003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B558A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9035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16D85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77053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10910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2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98CFA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62004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1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8B22EE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783348" w:rsidRPr="00CF4000" w14:paraId="5C03EF0E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17957462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9E7F8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9141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8E88F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2A989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2DDA8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24A9D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942CEA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88BF35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14339DD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1DF6D5BD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lastRenderedPageBreak/>
              <w:t>9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726B7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9140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9233E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DD5C0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1FC30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3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8A62A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F84CF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9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FAE139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783348" w:rsidRPr="00CF4000" w14:paraId="0642928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1B3A39B6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C4CC5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004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DFFB8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C210C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0BC51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2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93FE4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1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8EF99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1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C09926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783348" w:rsidRPr="00CF4000" w14:paraId="1484EDA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42FAEF7F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C2C16A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0331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82D70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AdoMetDC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7FE10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E8162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A64C3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1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C63AA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2C5421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2B546728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4A9D16C6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7F893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0349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C0C4C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4AA59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BE953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3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708F8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1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3F926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AE12BA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</w:tr>
      <w:tr w:rsidR="00783348" w:rsidRPr="00CF4000" w14:paraId="3E274C71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60063A14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EEF53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0350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424B0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44EB4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04368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4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ABAFA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3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7D993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4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26CACA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</w:tr>
      <w:tr w:rsidR="00783348" w:rsidRPr="00CF4000" w14:paraId="31505DCF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4AC6E7C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173FF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0351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FD09E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716E0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96181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3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26401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5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76364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29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D0D465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1</w:t>
            </w:r>
          </w:p>
        </w:tc>
      </w:tr>
      <w:tr w:rsidR="00783348" w:rsidRPr="00CF4000" w14:paraId="455256FF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732B9EBF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75E95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0390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85946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FIKK10.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9C3A7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7BE6C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50802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9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517D0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035A6F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783348" w:rsidRPr="00CF4000" w14:paraId="5676F08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2E0609D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E710B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0353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78563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GLURP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8FFC0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C585E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4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AE6FB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01A5D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D44E0F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2167E20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BF6E0BC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1856C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1334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C5D8E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AMA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1EC9C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2F58B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6B4FA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9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DAA39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0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6C291F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0</w:t>
            </w:r>
          </w:p>
        </w:tc>
      </w:tr>
      <w:tr w:rsidR="00783348" w:rsidRPr="00CF4000" w14:paraId="735EF70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95783F5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6E1E2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1492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888BD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RIES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68F19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0858A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3E377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E1C10A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9B7986A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192B971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1D38475A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15FFF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1409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09906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F4B76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2D907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2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0AE93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A286C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0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818596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73A17C2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38504E28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D3379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149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08544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95F91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81C45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56276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32868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1603A1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783348" w:rsidRPr="00CF4000" w14:paraId="650BDB1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1525421C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65E08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2014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64336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15AAE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4A0C4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C5C7A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890C9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1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2B3C15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</w:tr>
      <w:tr w:rsidR="00783348" w:rsidRPr="00CF4000" w14:paraId="1E7FFB9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12E14166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96AE6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2081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AEC3F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A1E82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53E3D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5816C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6DC2A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2D2728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783348" w:rsidRPr="00CF4000" w14:paraId="6BC9EF7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EE4585B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1E55E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2203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D162C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C6E4B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41803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E0DD9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A14C8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1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A02E2F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02E5FD7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3CF4FBAE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680C7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2385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B30B4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C522D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D5C5A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0D738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171C8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FAD356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24FC0EE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4C39AAA7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549C2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2398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F6E8E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516E8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0A535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2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2BF4B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57EEAA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56BD5F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</w:tr>
      <w:tr w:rsidR="00783348" w:rsidRPr="00CF4000" w14:paraId="0AACCC2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74D50AF6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12650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018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BB439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SURFIN13.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1BF31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494B9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4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E4B27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1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9F99A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5D6C0B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</w:tr>
      <w:tr w:rsidR="00783348" w:rsidRPr="00CF4000" w14:paraId="08F60DDF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21FF40B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E20C9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359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0A828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TRAP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3D73C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8FFFE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59E98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6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60815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74DA66A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7</w:t>
            </w:r>
          </w:p>
        </w:tc>
      </w:tr>
      <w:tr w:rsidR="00783348" w:rsidRPr="00CF4000" w14:paraId="42A014AE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627EE3EC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FAD29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29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6EB0D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841AB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012E0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4EA24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8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B41CF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0C7F8C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</w:tr>
      <w:tr w:rsidR="00783348" w:rsidRPr="00CF4000" w14:paraId="738D082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12463327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250DC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688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8E3E0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EE1E8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1623A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623B7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46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9146B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2528A3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783348" w:rsidRPr="00CF4000" w14:paraId="0D8BE3C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47E34B5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B8BF5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71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90962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EBL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DCA58A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C77D6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22528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0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C3C4E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A669C6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22CF8673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4AAD3B01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BD71A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029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BECB4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89E72A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763E2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3C315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3EC80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18B949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044DCF77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E65A25A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120F7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065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E9227A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DC63B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EAECB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8875B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188E4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417E8E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783348" w:rsidRPr="00CF4000" w14:paraId="14C49DC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381CC5E6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E0CED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397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6BD01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1BE9B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E1CAA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2832D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3381E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A0C4BC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1A3A81A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55E514B6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585FE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495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6446A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F7932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D4AC7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E80ECA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8C4DE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99452D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7E019FB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518CE06C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8A79A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243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6912F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0A7DA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825DF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5A688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67C5B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5183DA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34A3B3C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1F58C882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10F07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384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E65C9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MCA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7A4E9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25D2D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176A9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0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60D17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75074F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1EB0B37E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73555F4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2F380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485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8420F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F213E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F1584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D4AF2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48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51363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B992F1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783348" w:rsidRPr="00CF4000" w14:paraId="0FC7E371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7BE2A157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548C2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58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909BD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B7566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1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79A7D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28026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0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EFE39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0FB9D2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</w:tr>
      <w:tr w:rsidR="00783348" w:rsidRPr="00CF4000" w14:paraId="243A1D2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26D2179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A9D40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59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371B4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1E7FB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171C5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A66B8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9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76F50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4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1A3CE9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</w:tr>
      <w:tr w:rsidR="00783348" w:rsidRPr="00CF4000" w14:paraId="474128F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647E0D67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D5224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285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8FD86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6EAC0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C99D7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AAEF2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A51D2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45C62A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6DF5DBE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9CE2B9B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6BADE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53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FB538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C04F5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6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B17D3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1DD6C2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C4D5C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B49EC2A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26B72E8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C02F6AE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BE341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40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E26AF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2E808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05FCD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1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C06066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3F110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07D6C79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2B02A85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5C7FEED1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F9AD9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299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85D97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F39E7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140477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3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FC280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97F2AD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B45ACCB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0501BEB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000B4C0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22E47E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012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A49F33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7C30CF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69416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FEDBD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44B5A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2F891E5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783348" w:rsidRPr="00CF4000" w14:paraId="005ABF8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EFDE84B" w14:textId="77777777" w:rsidR="00783348" w:rsidRPr="00CF4000" w:rsidRDefault="00783348" w:rsidP="00835B4B">
            <w:pPr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C5441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67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D2CF38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648A8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227E1C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4CCCC4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5857D0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C2DB3E1" w14:textId="77777777" w:rsidR="00783348" w:rsidRPr="00CF4000" w:rsidRDefault="00783348" w:rsidP="00835B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</w:tbl>
    <w:p w14:paraId="3472F444" w14:textId="77777777" w:rsidR="0040482B" w:rsidRPr="00783348" w:rsidRDefault="0040482B" w:rsidP="00783348"/>
    <w:sectPr w:rsidR="0040482B" w:rsidRPr="00783348" w:rsidSect="004048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82F"/>
    <w:rsid w:val="0040482B"/>
    <w:rsid w:val="00783348"/>
    <w:rsid w:val="009A085E"/>
    <w:rsid w:val="00C91E77"/>
    <w:rsid w:val="00CE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6B38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82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91E77"/>
    <w:pPr>
      <w:widowControl w:val="0"/>
      <w:tabs>
        <w:tab w:val="left" w:pos="709"/>
      </w:tabs>
      <w:suppressAutoHyphens/>
      <w:spacing w:line="200" w:lineRule="atLeast"/>
    </w:pPr>
    <w:rPr>
      <w:rFonts w:ascii="Times New Roman" w:eastAsia="Arial" w:hAnsi="Times New Roman" w:cs="Tahoma"/>
      <w:color w:val="00000A"/>
      <w:lang w:val="en-SG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82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91E77"/>
    <w:pPr>
      <w:widowControl w:val="0"/>
      <w:tabs>
        <w:tab w:val="left" w:pos="709"/>
      </w:tabs>
      <w:suppressAutoHyphens/>
      <w:spacing w:line="200" w:lineRule="atLeast"/>
    </w:pPr>
    <w:rPr>
      <w:rFonts w:ascii="Times New Roman" w:eastAsia="Arial" w:hAnsi="Times New Roman" w:cs="Tahoma"/>
      <w:color w:val="00000A"/>
      <w:lang w:val="en-SG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3</Characters>
  <Application>Microsoft Macintosh Word</Application>
  <DocSecurity>0</DocSecurity>
  <Lines>21</Lines>
  <Paragraphs>6</Paragraphs>
  <ScaleCrop>false</ScaleCrop>
  <Company>LSHTM</Company>
  <LinksUpToDate>false</LinksUpToDate>
  <CharactersWithSpaces>3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3</cp:revision>
  <dcterms:created xsi:type="dcterms:W3CDTF">2015-02-14T23:34:00Z</dcterms:created>
  <dcterms:modified xsi:type="dcterms:W3CDTF">2015-03-25T17:32:00Z</dcterms:modified>
</cp:coreProperties>
</file>